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256D3" w14:textId="1E863D2E" w:rsidR="00452E75" w:rsidRPr="00452E75" w:rsidRDefault="00452E75" w:rsidP="00452E75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0"/>
          <w:szCs w:val="20"/>
        </w:rPr>
      </w:pPr>
      <w:r>
        <w:rPr>
          <w:rFonts w:ascii="Helvetica Neue" w:hAnsi="Helvetica Neue" w:cs="Helvetica Neue"/>
          <w:b/>
          <w:bCs/>
          <w:color w:val="000000"/>
          <w:sz w:val="20"/>
          <w:szCs w:val="20"/>
        </w:rPr>
        <w:t xml:space="preserve">Supplementary Table 5. </w:t>
      </w:r>
      <w:proofErr w:type="spellStart"/>
      <w:r>
        <w:rPr>
          <w:rFonts w:ascii="Helvetica Neue" w:hAnsi="Helvetica Neue" w:cs="Helvetica Neue"/>
          <w:color w:val="000000"/>
          <w:sz w:val="20"/>
          <w:szCs w:val="20"/>
        </w:rPr>
        <w:t>Myosteatosis</w:t>
      </w:r>
      <w:proofErr w:type="spellEnd"/>
      <w:r>
        <w:rPr>
          <w:rFonts w:ascii="Helvetica Neue" w:hAnsi="Helvetica Neue" w:cs="Helvetica Neue"/>
          <w:color w:val="000000"/>
          <w:sz w:val="20"/>
          <w:szCs w:val="20"/>
        </w:rPr>
        <w:t>, platelet to lymphocyte ratio and survival from date of treatment start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3"/>
        <w:gridCol w:w="1164"/>
        <w:gridCol w:w="1350"/>
        <w:gridCol w:w="185"/>
        <w:gridCol w:w="1185"/>
        <w:gridCol w:w="1681"/>
        <w:gridCol w:w="185"/>
        <w:gridCol w:w="1185"/>
        <w:gridCol w:w="1350"/>
        <w:gridCol w:w="185"/>
        <w:gridCol w:w="1185"/>
        <w:gridCol w:w="1660"/>
      </w:tblGrid>
      <w:tr w:rsidR="00452E75" w:rsidRPr="00452E75" w14:paraId="476E888D" w14:textId="77777777" w:rsidTr="00452E75">
        <w:trPr>
          <w:trHeight w:val="158"/>
        </w:trPr>
        <w:tc>
          <w:tcPr>
            <w:tcW w:w="2423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DD9D0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565" w:type="dxa"/>
            <w:gridSpan w:val="5"/>
            <w:tcBorders>
              <w:top w:val="single" w:sz="18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9C319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rogression free survival</w:t>
            </w:r>
          </w:p>
        </w:tc>
        <w:tc>
          <w:tcPr>
            <w:tcW w:w="185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E7B4F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565" w:type="dxa"/>
            <w:gridSpan w:val="5"/>
            <w:tcBorders>
              <w:top w:val="single" w:sz="18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D6EC0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Overall Survival</w:t>
            </w:r>
          </w:p>
        </w:tc>
      </w:tr>
      <w:tr w:rsidR="00452E75" w:rsidRPr="00452E75" w14:paraId="115BCCD8" w14:textId="77777777" w:rsidTr="00452E75">
        <w:trPr>
          <w:trHeight w:val="173"/>
        </w:trPr>
        <w:tc>
          <w:tcPr>
            <w:tcW w:w="24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96A07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51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5827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Myosteatosis</w:t>
            </w:r>
            <w:proofErr w:type="spellEnd"/>
          </w:p>
        </w:tc>
        <w:tc>
          <w:tcPr>
            <w:tcW w:w="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A9C58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CADA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Myosteatosis</w:t>
            </w:r>
            <w:proofErr w:type="spellEnd"/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E45F7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F0951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Myosteatosis</w:t>
            </w:r>
            <w:proofErr w:type="spellEnd"/>
          </w:p>
        </w:tc>
        <w:tc>
          <w:tcPr>
            <w:tcW w:w="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55A8A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F527A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Myosteatosis</w:t>
            </w:r>
            <w:proofErr w:type="spellEnd"/>
          </w:p>
        </w:tc>
      </w:tr>
      <w:tr w:rsidR="00452E75" w:rsidRPr="00452E75" w14:paraId="7FABBF18" w14:textId="77777777" w:rsidTr="00452E75">
        <w:trPr>
          <w:trHeight w:val="173"/>
        </w:trPr>
        <w:tc>
          <w:tcPr>
            <w:tcW w:w="242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E28A1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957C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lt;13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8EBA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gt;132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4F2EE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87412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lt;13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9A7AF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gt;132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2D9EA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EAADE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lt;13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DDDB8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gt;132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F91DF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BCA11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lt;13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3AE89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PLR&gt;132</w:t>
            </w:r>
          </w:p>
        </w:tc>
      </w:tr>
      <w:tr w:rsidR="00452E75" w:rsidRPr="00452E75" w14:paraId="37076331" w14:textId="77777777" w:rsidTr="00452E75">
        <w:trPr>
          <w:trHeight w:val="173"/>
        </w:trPr>
        <w:tc>
          <w:tcPr>
            <w:tcW w:w="242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EE956" w14:textId="77777777" w:rsidR="00452E75" w:rsidRPr="00452E75" w:rsidRDefault="00452E75" w:rsidP="00452E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   # Events / at risk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A7E8D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5/1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5E03B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0/34</w:t>
            </w:r>
          </w:p>
        </w:tc>
        <w:tc>
          <w:tcPr>
            <w:tcW w:w="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81EC2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0E4D3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9/43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73F28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2/27</w:t>
            </w:r>
          </w:p>
        </w:tc>
        <w:tc>
          <w:tcPr>
            <w:tcW w:w="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EA677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5014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4/1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E65F7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8/34</w:t>
            </w:r>
          </w:p>
        </w:tc>
        <w:tc>
          <w:tcPr>
            <w:tcW w:w="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AB3E1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3C863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5/4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B2501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2/27</w:t>
            </w:r>
          </w:p>
        </w:tc>
      </w:tr>
      <w:tr w:rsidR="00452E75" w:rsidRPr="00452E75" w14:paraId="6E6B87A8" w14:textId="77777777" w:rsidTr="00452E75">
        <w:trPr>
          <w:trHeight w:val="173"/>
        </w:trPr>
        <w:tc>
          <w:tcPr>
            <w:tcW w:w="24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521BF" w14:textId="77777777" w:rsidR="00452E75" w:rsidRPr="00452E75" w:rsidRDefault="00452E75" w:rsidP="00452E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   Median (months)</w:t>
            </w:r>
          </w:p>
        </w:tc>
        <w:tc>
          <w:tcPr>
            <w:tcW w:w="1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C792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34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07BB4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65439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9F284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68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96354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8241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5D14E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34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B6112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7D12C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0527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84BA9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0.4</w:t>
            </w:r>
          </w:p>
        </w:tc>
      </w:tr>
      <w:tr w:rsidR="00452E75" w:rsidRPr="00452E75" w14:paraId="6574A9C9" w14:textId="77777777" w:rsidTr="00452E75">
        <w:trPr>
          <w:trHeight w:val="173"/>
        </w:trPr>
        <w:tc>
          <w:tcPr>
            <w:tcW w:w="24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01C23" w14:textId="77777777" w:rsidR="00452E75" w:rsidRPr="00452E75" w:rsidRDefault="00452E75" w:rsidP="00452E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   HR</w:t>
            </w:r>
          </w:p>
        </w:tc>
        <w:tc>
          <w:tcPr>
            <w:tcW w:w="25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437F7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3E2FD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6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7B8E3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CA00D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53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4E66C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86C97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4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AAEE7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452E75" w:rsidRPr="00452E75" w14:paraId="0D970736" w14:textId="77777777" w:rsidTr="00452E75">
        <w:trPr>
          <w:trHeight w:val="187"/>
        </w:trPr>
        <w:tc>
          <w:tcPr>
            <w:tcW w:w="24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26401" w14:textId="77777777" w:rsidR="00452E75" w:rsidRPr="00452E75" w:rsidRDefault="00452E75" w:rsidP="00452E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  95% CI</w:t>
            </w:r>
          </w:p>
        </w:tc>
        <w:tc>
          <w:tcPr>
            <w:tcW w:w="25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347FD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607</w:t>
            </w:r>
            <w:r w:rsidRPr="00452E7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⎼</w:t>
            </w: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427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D95A5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6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2A186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 0.292</w:t>
            </w:r>
            <w:r w:rsidRPr="00452E7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⎼</w:t>
            </w: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B6F90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53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3D801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 0.464</w:t>
            </w:r>
            <w:r w:rsidRPr="00452E7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⎼</w:t>
            </w: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912</w:t>
            </w:r>
          </w:p>
        </w:tc>
        <w:tc>
          <w:tcPr>
            <w:tcW w:w="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27F66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4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E2827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236</w:t>
            </w:r>
            <w:r w:rsidRPr="00452E7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⎼</w:t>
            </w: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857</w:t>
            </w:r>
          </w:p>
        </w:tc>
      </w:tr>
      <w:tr w:rsidR="00452E75" w:rsidRPr="00452E75" w14:paraId="20800C6C" w14:textId="77777777" w:rsidTr="00452E75">
        <w:trPr>
          <w:trHeight w:val="173"/>
        </w:trPr>
        <w:tc>
          <w:tcPr>
            <w:tcW w:w="242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C4814" w14:textId="77777777" w:rsidR="00452E75" w:rsidRPr="00452E75" w:rsidRDefault="00452E75" w:rsidP="00452E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 xml:space="preserve">   </w:t>
            </w:r>
            <w:r w:rsidRPr="00452E75">
              <w:rPr>
                <w:rFonts w:ascii="Helvetica Neue" w:eastAsia="Times New Roman" w:hAnsi="Helvetica Neue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51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62093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C843C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65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9F40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35855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535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079BD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B1EBB" w14:textId="77777777" w:rsidR="00452E75" w:rsidRPr="00452E75" w:rsidRDefault="00452E75" w:rsidP="00452E75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84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6A1F5" w14:textId="77777777" w:rsidR="00452E75" w:rsidRPr="00452E75" w:rsidRDefault="00452E75" w:rsidP="00452E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2E75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015</w:t>
            </w:r>
          </w:p>
        </w:tc>
      </w:tr>
    </w:tbl>
    <w:p w14:paraId="270BA4D9" w14:textId="2B9A63EF" w:rsidR="00452E75" w:rsidRDefault="00452E75" w:rsidP="00452E75">
      <w:r>
        <w:rPr>
          <w:rFonts w:ascii="Helvetica Neue" w:hAnsi="Helvetica Neue" w:cs="Helvetica Neue"/>
          <w:color w:val="000000"/>
          <w:sz w:val="20"/>
          <w:szCs w:val="20"/>
        </w:rPr>
        <w:t>Cox model adjusted for age (continuous), weight loss (&lt;5%, 5-9.9 or &gt;9), BMI (&lt;18.5, 18.5-24.9, 25-30 or &gt;30) and ECOG (0, 1 or 2). </w:t>
      </w:r>
      <w:r>
        <w:rPr>
          <w:rFonts w:ascii="Helvetica Neue" w:hAnsi="Helvetica Neue" w:cs="Helvetica Neue"/>
          <w:color w:val="000000"/>
          <w:sz w:val="20"/>
          <w:szCs w:val="20"/>
        </w:rPr>
        <w:t xml:space="preserve"> </w:t>
      </w:r>
      <w:r>
        <w:rPr>
          <w:rFonts w:ascii="Helvetica Neue" w:hAnsi="Helvetica Neue" w:cs="Helvetica Neue"/>
          <w:color w:val="000000"/>
          <w:sz w:val="20"/>
          <w:szCs w:val="20"/>
        </w:rPr>
        <w:t xml:space="preserve">Abbreviations: BMI: Body Mass Index; CI: </w:t>
      </w:r>
      <w:proofErr w:type="spellStart"/>
      <w:r>
        <w:rPr>
          <w:rFonts w:ascii="Helvetica Neue" w:hAnsi="Helvetica Neue" w:cs="Helvetica Neue"/>
          <w:color w:val="000000"/>
          <w:sz w:val="20"/>
          <w:szCs w:val="20"/>
        </w:rPr>
        <w:t>ConfidenceInterval</w:t>
      </w:r>
      <w:proofErr w:type="spellEnd"/>
      <w:r>
        <w:rPr>
          <w:rFonts w:ascii="Helvetica Neue" w:hAnsi="Helvetica Neue" w:cs="Helvetica Neue"/>
          <w:color w:val="000000"/>
          <w:sz w:val="20"/>
          <w:szCs w:val="20"/>
        </w:rPr>
        <w:t>; ECOG: Eastern Cooperative Oncology Group Performance; PLR: platelet to lymphocyte ratio.</w:t>
      </w:r>
      <w:bookmarkStart w:id="0" w:name="_GoBack"/>
      <w:bookmarkEnd w:id="0"/>
    </w:p>
    <w:sectPr w:rsidR="00452E75" w:rsidSect="00452E75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E75"/>
    <w:rsid w:val="00024B89"/>
    <w:rsid w:val="000E2101"/>
    <w:rsid w:val="00106495"/>
    <w:rsid w:val="001F62BA"/>
    <w:rsid w:val="00204D75"/>
    <w:rsid w:val="00293F78"/>
    <w:rsid w:val="002A1194"/>
    <w:rsid w:val="002D07B6"/>
    <w:rsid w:val="00302F0E"/>
    <w:rsid w:val="00315B0A"/>
    <w:rsid w:val="00452E75"/>
    <w:rsid w:val="00456C9D"/>
    <w:rsid w:val="005A6341"/>
    <w:rsid w:val="005F1263"/>
    <w:rsid w:val="006172B5"/>
    <w:rsid w:val="00706BCF"/>
    <w:rsid w:val="00776B5E"/>
    <w:rsid w:val="008F224B"/>
    <w:rsid w:val="00943840"/>
    <w:rsid w:val="00AD19F3"/>
    <w:rsid w:val="00B051DC"/>
    <w:rsid w:val="00BD18AF"/>
    <w:rsid w:val="00D70C3D"/>
    <w:rsid w:val="00D73413"/>
    <w:rsid w:val="00DB4BE8"/>
    <w:rsid w:val="00E655B7"/>
    <w:rsid w:val="00EF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931FA"/>
  <w15:chartTrackingRefBased/>
  <w15:docId w15:val="{26091746-D4DD-6943-AA96-DCE2CD26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2E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452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1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valheira</dc:creator>
  <cp:keywords/>
  <dc:description/>
  <cp:lastModifiedBy>Jose Carvalheira</cp:lastModifiedBy>
  <cp:revision>1</cp:revision>
  <dcterms:created xsi:type="dcterms:W3CDTF">2019-09-16T10:31:00Z</dcterms:created>
  <dcterms:modified xsi:type="dcterms:W3CDTF">2019-09-16T10:40:00Z</dcterms:modified>
</cp:coreProperties>
</file>